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55E95D" w14:textId="28D71359" w:rsidR="006A7E38" w:rsidRPr="004C40BD" w:rsidRDefault="006A7E38" w:rsidP="006A7E38">
      <w:pPr>
        <w:jc w:val="both"/>
        <w:rPr>
          <w:sz w:val="24"/>
          <w:szCs w:val="24"/>
          <w:u w:val="single"/>
        </w:rPr>
      </w:pPr>
      <w:r w:rsidRPr="004C40BD">
        <w:rPr>
          <w:b/>
          <w:sz w:val="24"/>
          <w:szCs w:val="24"/>
          <w:u w:val="single"/>
        </w:rPr>
        <w:t>Supplementary table 2</w:t>
      </w:r>
    </w:p>
    <w:tbl>
      <w:tblPr>
        <w:tblW w:w="927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775"/>
        <w:gridCol w:w="1365"/>
        <w:gridCol w:w="2355"/>
        <w:gridCol w:w="1365"/>
        <w:gridCol w:w="1410"/>
      </w:tblGrid>
      <w:tr w:rsidR="006A7E38" w:rsidRPr="00013C88" w14:paraId="1E258233" w14:textId="77777777" w:rsidTr="0070239A">
        <w:trPr>
          <w:trHeight w:val="285"/>
        </w:trPr>
        <w:tc>
          <w:tcPr>
            <w:tcW w:w="2775" w:type="dxa"/>
            <w:tcBorders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E66555" w14:textId="77777777" w:rsidR="006A7E38" w:rsidRPr="008858EA" w:rsidRDefault="006A7E38" w:rsidP="0070239A">
            <w:pPr>
              <w:spacing w:after="0"/>
              <w:jc w:val="both"/>
              <w:rPr>
                <w:b/>
              </w:rPr>
            </w:pPr>
            <w:r w:rsidRPr="008858EA">
              <w:rPr>
                <w:b/>
              </w:rPr>
              <w:t xml:space="preserve"> </w:t>
            </w:r>
          </w:p>
        </w:tc>
        <w:tc>
          <w:tcPr>
            <w:tcW w:w="1365" w:type="dxa"/>
            <w:tcBorders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CA51D6" w14:textId="77777777" w:rsidR="006A7E38" w:rsidRPr="008858EA" w:rsidRDefault="006A7E38" w:rsidP="0070239A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C</w:t>
            </w:r>
            <w:r w:rsidRPr="008858EA">
              <w:rPr>
                <w:b/>
              </w:rPr>
              <w:t>oefficient</w:t>
            </w:r>
          </w:p>
        </w:tc>
        <w:tc>
          <w:tcPr>
            <w:tcW w:w="2355" w:type="dxa"/>
            <w:tcBorders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B23E10" w14:textId="77777777" w:rsidR="006A7E38" w:rsidRPr="008858EA" w:rsidRDefault="006A7E38" w:rsidP="0070239A">
            <w:pPr>
              <w:spacing w:after="0"/>
              <w:jc w:val="center"/>
              <w:rPr>
                <w:b/>
              </w:rPr>
            </w:pPr>
            <w:r w:rsidRPr="008858EA">
              <w:rPr>
                <w:b/>
              </w:rPr>
              <w:t>95% confidence interval</w:t>
            </w:r>
          </w:p>
        </w:tc>
        <w:tc>
          <w:tcPr>
            <w:tcW w:w="1365" w:type="dxa"/>
            <w:tcBorders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038B95" w14:textId="77777777" w:rsidR="006A7E38" w:rsidRPr="008858EA" w:rsidRDefault="006A7E38" w:rsidP="0070239A">
            <w:pPr>
              <w:spacing w:after="0"/>
              <w:jc w:val="center"/>
              <w:rPr>
                <w:b/>
              </w:rPr>
            </w:pPr>
            <w:r w:rsidRPr="008858EA">
              <w:rPr>
                <w:b/>
              </w:rPr>
              <w:t>p-value</w:t>
            </w:r>
          </w:p>
        </w:tc>
        <w:tc>
          <w:tcPr>
            <w:tcW w:w="1410" w:type="dxa"/>
            <w:tcBorders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0EAD92" w14:textId="77777777" w:rsidR="006A7E38" w:rsidRPr="008858EA" w:rsidRDefault="006A7E38" w:rsidP="0070239A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R</w:t>
            </w:r>
            <w:r w:rsidRPr="008858EA">
              <w:rPr>
                <w:b/>
              </w:rPr>
              <w:t>elative importance</w:t>
            </w:r>
            <w:r>
              <w:rPr>
                <w:b/>
              </w:rPr>
              <w:t xml:space="preserve"> (%)</w:t>
            </w:r>
          </w:p>
        </w:tc>
      </w:tr>
      <w:tr w:rsidR="006A7E38" w:rsidRPr="00013C88" w14:paraId="4E6924C4" w14:textId="77777777" w:rsidTr="0070239A">
        <w:trPr>
          <w:trHeight w:val="300"/>
        </w:trPr>
        <w:tc>
          <w:tcPr>
            <w:tcW w:w="277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008EEF" w14:textId="77777777" w:rsidR="006A7E38" w:rsidRPr="008858EA" w:rsidRDefault="006A7E38" w:rsidP="0070239A">
            <w:pPr>
              <w:spacing w:after="0"/>
              <w:jc w:val="both"/>
              <w:rPr>
                <w:b/>
              </w:rPr>
            </w:pPr>
            <w:r w:rsidRPr="008858EA">
              <w:rPr>
                <w:b/>
              </w:rPr>
              <w:t>Intercept</w:t>
            </w:r>
          </w:p>
        </w:tc>
        <w:tc>
          <w:tcPr>
            <w:tcW w:w="13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782756" w14:textId="77777777" w:rsidR="006A7E38" w:rsidRPr="008858EA" w:rsidRDefault="006A7E38" w:rsidP="0070239A">
            <w:pPr>
              <w:spacing w:after="0"/>
              <w:jc w:val="right"/>
            </w:pPr>
            <w:r w:rsidRPr="008858EA">
              <w:t>4.51</w:t>
            </w:r>
          </w:p>
        </w:tc>
        <w:tc>
          <w:tcPr>
            <w:tcW w:w="235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89F725" w14:textId="77777777" w:rsidR="006A7E38" w:rsidRPr="008858EA" w:rsidRDefault="006A7E38" w:rsidP="0070239A">
            <w:pPr>
              <w:spacing w:after="0"/>
              <w:jc w:val="right"/>
            </w:pPr>
            <w:r w:rsidRPr="008858EA">
              <w:t>from 0.08 to 8.94</w:t>
            </w:r>
          </w:p>
        </w:tc>
        <w:tc>
          <w:tcPr>
            <w:tcW w:w="13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DB054E" w14:textId="77777777" w:rsidR="006A7E38" w:rsidRPr="008858EA" w:rsidRDefault="006A7E38" w:rsidP="0070239A">
            <w:pPr>
              <w:spacing w:after="0"/>
              <w:jc w:val="right"/>
            </w:pPr>
            <w:r w:rsidRPr="008858EA">
              <w:t>0.046</w:t>
            </w:r>
          </w:p>
        </w:tc>
        <w:tc>
          <w:tcPr>
            <w:tcW w:w="141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676A63" w14:textId="77777777" w:rsidR="006A7E38" w:rsidRPr="008858EA" w:rsidRDefault="006A7E38" w:rsidP="0070239A">
            <w:pPr>
              <w:spacing w:after="0"/>
              <w:jc w:val="right"/>
            </w:pPr>
            <w:r w:rsidRPr="008858EA">
              <w:t xml:space="preserve"> </w:t>
            </w:r>
          </w:p>
        </w:tc>
      </w:tr>
      <w:tr w:rsidR="006A7E38" w:rsidRPr="00013C88" w14:paraId="2C7BAA7D" w14:textId="77777777" w:rsidTr="0070239A">
        <w:trPr>
          <w:trHeight w:val="285"/>
        </w:trPr>
        <w:tc>
          <w:tcPr>
            <w:tcW w:w="277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B45403" w14:textId="77777777" w:rsidR="006A7E38" w:rsidRPr="008858EA" w:rsidRDefault="006A7E38" w:rsidP="0070239A">
            <w:pPr>
              <w:spacing w:after="0"/>
              <w:jc w:val="both"/>
              <w:rPr>
                <w:b/>
              </w:rPr>
            </w:pPr>
            <w:r w:rsidRPr="008858EA">
              <w:rPr>
                <w:b/>
              </w:rPr>
              <w:t>MDS-UPDRS-III</w:t>
            </w:r>
          </w:p>
        </w:tc>
        <w:tc>
          <w:tcPr>
            <w:tcW w:w="1365" w:type="dxa"/>
            <w:tcBorders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07C4A4" w14:textId="77777777" w:rsidR="006A7E38" w:rsidRPr="008858EA" w:rsidRDefault="006A7E38" w:rsidP="0070239A">
            <w:pPr>
              <w:spacing w:after="0"/>
              <w:jc w:val="right"/>
            </w:pPr>
            <w:r w:rsidRPr="008858EA">
              <w:t>0.23</w:t>
            </w:r>
          </w:p>
        </w:tc>
        <w:tc>
          <w:tcPr>
            <w:tcW w:w="2355" w:type="dxa"/>
            <w:tcBorders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0FA159" w14:textId="77777777" w:rsidR="006A7E38" w:rsidRPr="008858EA" w:rsidRDefault="006A7E38" w:rsidP="0070239A">
            <w:pPr>
              <w:spacing w:after="0"/>
              <w:jc w:val="right"/>
            </w:pPr>
            <w:r w:rsidRPr="008858EA">
              <w:t>from 0.09 to 0.37</w:t>
            </w:r>
          </w:p>
        </w:tc>
        <w:tc>
          <w:tcPr>
            <w:tcW w:w="1365" w:type="dxa"/>
            <w:tcBorders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AD77AC" w14:textId="77777777" w:rsidR="006A7E38" w:rsidRPr="008858EA" w:rsidRDefault="006A7E38" w:rsidP="0070239A">
            <w:pPr>
              <w:spacing w:after="0"/>
              <w:jc w:val="right"/>
            </w:pPr>
            <w:r w:rsidRPr="008858EA">
              <w:t>0.001</w:t>
            </w:r>
          </w:p>
        </w:tc>
        <w:tc>
          <w:tcPr>
            <w:tcW w:w="1410" w:type="dxa"/>
            <w:tcBorders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D4DEFF" w14:textId="77777777" w:rsidR="006A7E38" w:rsidRPr="008858EA" w:rsidRDefault="006A7E38" w:rsidP="0070239A">
            <w:pPr>
              <w:spacing w:after="0"/>
              <w:jc w:val="right"/>
            </w:pPr>
            <w:r w:rsidRPr="008858EA">
              <w:t>39.4</w:t>
            </w:r>
          </w:p>
        </w:tc>
      </w:tr>
      <w:tr w:rsidR="006A7E38" w:rsidRPr="00013C88" w14:paraId="2094E173" w14:textId="77777777" w:rsidTr="0070239A">
        <w:trPr>
          <w:trHeight w:val="285"/>
        </w:trPr>
        <w:tc>
          <w:tcPr>
            <w:tcW w:w="277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484CB0" w14:textId="77777777" w:rsidR="006A7E38" w:rsidRPr="008858EA" w:rsidRDefault="006A7E38" w:rsidP="0070239A">
            <w:pPr>
              <w:spacing w:after="0"/>
              <w:jc w:val="both"/>
              <w:rPr>
                <w:b/>
              </w:rPr>
            </w:pPr>
            <w:r w:rsidRPr="008858EA">
              <w:rPr>
                <w:b/>
              </w:rPr>
              <w:t>Pain</w:t>
            </w:r>
          </w:p>
        </w:tc>
        <w:tc>
          <w:tcPr>
            <w:tcW w:w="13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B2B628" w14:textId="77777777" w:rsidR="006A7E38" w:rsidRPr="008858EA" w:rsidRDefault="006A7E38" w:rsidP="0070239A">
            <w:pPr>
              <w:spacing w:after="0"/>
              <w:jc w:val="right"/>
            </w:pPr>
            <w:r w:rsidRPr="008858EA">
              <w:t>0.94</w:t>
            </w:r>
          </w:p>
        </w:tc>
        <w:tc>
          <w:tcPr>
            <w:tcW w:w="235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02FB8A" w14:textId="77777777" w:rsidR="006A7E38" w:rsidRPr="008858EA" w:rsidRDefault="006A7E38" w:rsidP="0070239A">
            <w:pPr>
              <w:spacing w:after="0"/>
              <w:jc w:val="right"/>
            </w:pPr>
            <w:r w:rsidRPr="008858EA">
              <w:t>from 0.40 to 1.47</w:t>
            </w:r>
          </w:p>
        </w:tc>
        <w:tc>
          <w:tcPr>
            <w:tcW w:w="13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78C343" w14:textId="77777777" w:rsidR="006A7E38" w:rsidRPr="008858EA" w:rsidRDefault="006A7E38" w:rsidP="0070239A">
            <w:pPr>
              <w:spacing w:after="0"/>
              <w:jc w:val="right"/>
            </w:pPr>
            <w:r w:rsidRPr="008858EA">
              <w:t>0.0007</w:t>
            </w:r>
          </w:p>
        </w:tc>
        <w:tc>
          <w:tcPr>
            <w:tcW w:w="141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E7AAEC" w14:textId="77777777" w:rsidR="006A7E38" w:rsidRPr="008858EA" w:rsidRDefault="006A7E38" w:rsidP="0070239A">
            <w:pPr>
              <w:spacing w:after="0"/>
              <w:jc w:val="right"/>
            </w:pPr>
            <w:r w:rsidRPr="008858EA">
              <w:t>27.1</w:t>
            </w:r>
          </w:p>
        </w:tc>
      </w:tr>
      <w:tr w:rsidR="006A7E38" w:rsidRPr="00013C88" w14:paraId="626C25DD" w14:textId="77777777" w:rsidTr="0070239A">
        <w:trPr>
          <w:trHeight w:val="285"/>
        </w:trPr>
        <w:tc>
          <w:tcPr>
            <w:tcW w:w="277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99B7B8" w14:textId="77777777" w:rsidR="006A7E38" w:rsidRPr="008858EA" w:rsidRDefault="006A7E38" w:rsidP="0070239A">
            <w:pPr>
              <w:spacing w:after="0"/>
              <w:jc w:val="both"/>
              <w:rPr>
                <w:b/>
              </w:rPr>
            </w:pPr>
            <w:r w:rsidRPr="008858EA">
              <w:rPr>
                <w:b/>
              </w:rPr>
              <w:t>Starkstein</w:t>
            </w:r>
          </w:p>
        </w:tc>
        <w:tc>
          <w:tcPr>
            <w:tcW w:w="1365" w:type="dxa"/>
            <w:tcBorders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29D780" w14:textId="77777777" w:rsidR="006A7E38" w:rsidRPr="008858EA" w:rsidRDefault="006A7E38" w:rsidP="0070239A">
            <w:pPr>
              <w:spacing w:after="0"/>
              <w:jc w:val="right"/>
            </w:pPr>
            <w:r w:rsidRPr="008858EA">
              <w:t>0.58</w:t>
            </w:r>
          </w:p>
        </w:tc>
        <w:tc>
          <w:tcPr>
            <w:tcW w:w="2355" w:type="dxa"/>
            <w:tcBorders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3D122E" w14:textId="77777777" w:rsidR="006A7E38" w:rsidRPr="008858EA" w:rsidRDefault="006A7E38" w:rsidP="0070239A">
            <w:pPr>
              <w:spacing w:after="0"/>
              <w:jc w:val="right"/>
            </w:pPr>
            <w:r w:rsidRPr="008858EA">
              <w:t>from 0.20 to 0.97</w:t>
            </w:r>
          </w:p>
        </w:tc>
        <w:tc>
          <w:tcPr>
            <w:tcW w:w="1365" w:type="dxa"/>
            <w:tcBorders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EF4FE5" w14:textId="77777777" w:rsidR="006A7E38" w:rsidRPr="008858EA" w:rsidRDefault="006A7E38" w:rsidP="0070239A">
            <w:pPr>
              <w:spacing w:after="0"/>
              <w:jc w:val="right"/>
            </w:pPr>
            <w:r w:rsidRPr="008858EA">
              <w:t>0.003</w:t>
            </w:r>
          </w:p>
        </w:tc>
        <w:tc>
          <w:tcPr>
            <w:tcW w:w="1410" w:type="dxa"/>
            <w:tcBorders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D8CE38" w14:textId="77777777" w:rsidR="006A7E38" w:rsidRPr="008858EA" w:rsidRDefault="006A7E38" w:rsidP="0070239A">
            <w:pPr>
              <w:spacing w:after="0"/>
              <w:jc w:val="right"/>
            </w:pPr>
            <w:r w:rsidRPr="008858EA">
              <w:t>15.9</w:t>
            </w:r>
          </w:p>
        </w:tc>
      </w:tr>
      <w:tr w:rsidR="006A7E38" w:rsidRPr="00013C88" w14:paraId="0053554B" w14:textId="77777777" w:rsidTr="0070239A">
        <w:trPr>
          <w:trHeight w:val="285"/>
        </w:trPr>
        <w:tc>
          <w:tcPr>
            <w:tcW w:w="277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F58239" w14:textId="77777777" w:rsidR="006A7E38" w:rsidRPr="008858EA" w:rsidRDefault="006A7E38" w:rsidP="0070239A">
            <w:pPr>
              <w:spacing w:after="0"/>
              <w:jc w:val="both"/>
              <w:rPr>
                <w:b/>
              </w:rPr>
            </w:pPr>
            <w:r w:rsidRPr="008858EA">
              <w:rPr>
                <w:b/>
              </w:rPr>
              <w:t>Postural Stability</w:t>
            </w:r>
          </w:p>
        </w:tc>
        <w:tc>
          <w:tcPr>
            <w:tcW w:w="13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91B6FA" w14:textId="77777777" w:rsidR="006A7E38" w:rsidRPr="008858EA" w:rsidRDefault="006A7E38" w:rsidP="0070239A">
            <w:pPr>
              <w:spacing w:after="0"/>
              <w:jc w:val="right"/>
            </w:pPr>
            <w:r w:rsidRPr="008858EA">
              <w:t>1.42</w:t>
            </w:r>
          </w:p>
        </w:tc>
        <w:tc>
          <w:tcPr>
            <w:tcW w:w="235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254860" w14:textId="77777777" w:rsidR="006A7E38" w:rsidRPr="008858EA" w:rsidRDefault="006A7E38" w:rsidP="0070239A">
            <w:pPr>
              <w:spacing w:after="0"/>
              <w:jc w:val="right"/>
            </w:pPr>
            <w:r w:rsidRPr="008858EA">
              <w:t>from -0.68 to 3.52</w:t>
            </w:r>
          </w:p>
        </w:tc>
        <w:tc>
          <w:tcPr>
            <w:tcW w:w="13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563D28" w14:textId="77777777" w:rsidR="006A7E38" w:rsidRPr="008858EA" w:rsidRDefault="006A7E38" w:rsidP="0070239A">
            <w:pPr>
              <w:spacing w:after="0"/>
              <w:jc w:val="right"/>
            </w:pPr>
            <w:r w:rsidRPr="008858EA">
              <w:t>0.18</w:t>
            </w:r>
          </w:p>
        </w:tc>
        <w:tc>
          <w:tcPr>
            <w:tcW w:w="141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74D670" w14:textId="77777777" w:rsidR="006A7E38" w:rsidRPr="008858EA" w:rsidRDefault="006A7E38" w:rsidP="0070239A">
            <w:pPr>
              <w:spacing w:after="0"/>
              <w:jc w:val="right"/>
            </w:pPr>
            <w:r w:rsidRPr="008858EA">
              <w:t>7.5</w:t>
            </w:r>
          </w:p>
        </w:tc>
      </w:tr>
      <w:tr w:rsidR="006A7E38" w:rsidRPr="00013C88" w14:paraId="025FFB5C" w14:textId="77777777" w:rsidTr="0070239A">
        <w:trPr>
          <w:trHeight w:val="285"/>
        </w:trPr>
        <w:tc>
          <w:tcPr>
            <w:tcW w:w="277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FBC01E" w14:textId="77777777" w:rsidR="006A7E38" w:rsidRPr="008858EA" w:rsidRDefault="006A7E38" w:rsidP="0070239A">
            <w:pPr>
              <w:spacing w:after="0"/>
              <w:jc w:val="both"/>
              <w:rPr>
                <w:b/>
              </w:rPr>
            </w:pPr>
            <w:r w:rsidRPr="008858EA">
              <w:rPr>
                <w:b/>
              </w:rPr>
              <w:t>Marconi</w:t>
            </w:r>
          </w:p>
        </w:tc>
        <w:tc>
          <w:tcPr>
            <w:tcW w:w="1365" w:type="dxa"/>
            <w:tcBorders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05F646" w14:textId="77777777" w:rsidR="006A7E38" w:rsidRPr="008858EA" w:rsidRDefault="006A7E38" w:rsidP="0070239A">
            <w:pPr>
              <w:spacing w:after="0"/>
              <w:jc w:val="right"/>
            </w:pPr>
            <w:r w:rsidRPr="008858EA">
              <w:t>-0.24</w:t>
            </w:r>
          </w:p>
        </w:tc>
        <w:tc>
          <w:tcPr>
            <w:tcW w:w="2355" w:type="dxa"/>
            <w:tcBorders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C5A630" w14:textId="77777777" w:rsidR="006A7E38" w:rsidRPr="008858EA" w:rsidRDefault="006A7E38" w:rsidP="0070239A">
            <w:pPr>
              <w:spacing w:after="0"/>
              <w:jc w:val="right"/>
            </w:pPr>
            <w:r w:rsidRPr="008858EA">
              <w:t>from -0.60 to 0.13</w:t>
            </w:r>
          </w:p>
        </w:tc>
        <w:tc>
          <w:tcPr>
            <w:tcW w:w="1365" w:type="dxa"/>
            <w:tcBorders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856BCA" w14:textId="77777777" w:rsidR="006A7E38" w:rsidRPr="008858EA" w:rsidRDefault="006A7E38" w:rsidP="0070239A">
            <w:pPr>
              <w:spacing w:after="0"/>
              <w:jc w:val="right"/>
            </w:pPr>
            <w:r w:rsidRPr="008858EA">
              <w:t>0.20</w:t>
            </w:r>
          </w:p>
        </w:tc>
        <w:tc>
          <w:tcPr>
            <w:tcW w:w="1410" w:type="dxa"/>
            <w:tcBorders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84CAAB" w14:textId="77777777" w:rsidR="006A7E38" w:rsidRPr="008858EA" w:rsidRDefault="006A7E38" w:rsidP="0070239A">
            <w:pPr>
              <w:spacing w:after="0"/>
              <w:jc w:val="right"/>
            </w:pPr>
            <w:r w:rsidRPr="008858EA">
              <w:t>4.2</w:t>
            </w:r>
          </w:p>
        </w:tc>
      </w:tr>
      <w:tr w:rsidR="006A7E38" w:rsidRPr="00013C88" w14:paraId="10FC980D" w14:textId="77777777" w:rsidTr="0070239A">
        <w:trPr>
          <w:trHeight w:val="285"/>
        </w:trPr>
        <w:tc>
          <w:tcPr>
            <w:tcW w:w="277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3AA801" w14:textId="77777777" w:rsidR="006A7E38" w:rsidRPr="008858EA" w:rsidRDefault="006A7E38" w:rsidP="0070239A">
            <w:pPr>
              <w:spacing w:after="0"/>
              <w:jc w:val="both"/>
              <w:rPr>
                <w:b/>
              </w:rPr>
            </w:pPr>
            <w:r w:rsidRPr="008858EA">
              <w:rPr>
                <w:b/>
              </w:rPr>
              <w:t>Schwab &amp; England</w:t>
            </w:r>
          </w:p>
        </w:tc>
        <w:tc>
          <w:tcPr>
            <w:tcW w:w="13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4BEEF4" w14:textId="77777777" w:rsidR="006A7E38" w:rsidRPr="008858EA" w:rsidRDefault="006A7E38" w:rsidP="0070239A">
            <w:pPr>
              <w:spacing w:after="0"/>
              <w:jc w:val="right"/>
            </w:pPr>
            <w:r w:rsidRPr="008858EA">
              <w:t>0.055</w:t>
            </w:r>
          </w:p>
        </w:tc>
        <w:tc>
          <w:tcPr>
            <w:tcW w:w="235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1AE726" w14:textId="77777777" w:rsidR="006A7E38" w:rsidRPr="008858EA" w:rsidRDefault="006A7E38" w:rsidP="0070239A">
            <w:pPr>
              <w:spacing w:after="0"/>
              <w:jc w:val="right"/>
            </w:pPr>
            <w:r w:rsidRPr="008858EA">
              <w:t>from -0.06 to 0.17</w:t>
            </w:r>
          </w:p>
        </w:tc>
        <w:tc>
          <w:tcPr>
            <w:tcW w:w="13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2274D9" w14:textId="77777777" w:rsidR="006A7E38" w:rsidRPr="008858EA" w:rsidRDefault="006A7E38" w:rsidP="0070239A">
            <w:pPr>
              <w:spacing w:after="0"/>
              <w:jc w:val="right"/>
            </w:pPr>
            <w:r w:rsidRPr="008858EA">
              <w:t>0.35</w:t>
            </w:r>
          </w:p>
        </w:tc>
        <w:tc>
          <w:tcPr>
            <w:tcW w:w="141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E96CB8" w14:textId="77777777" w:rsidR="006A7E38" w:rsidRPr="008858EA" w:rsidRDefault="006A7E38" w:rsidP="0070239A">
            <w:pPr>
              <w:spacing w:after="0"/>
              <w:jc w:val="right"/>
            </w:pPr>
            <w:r w:rsidRPr="008858EA">
              <w:t>2.4</w:t>
            </w:r>
          </w:p>
        </w:tc>
      </w:tr>
      <w:tr w:rsidR="006A7E38" w:rsidRPr="00013C88" w14:paraId="787CEEEA" w14:textId="77777777" w:rsidTr="0070239A">
        <w:trPr>
          <w:trHeight w:val="285"/>
        </w:trPr>
        <w:tc>
          <w:tcPr>
            <w:tcW w:w="277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61EFF5" w14:textId="77777777" w:rsidR="006A7E38" w:rsidRPr="008858EA" w:rsidRDefault="006A7E38" w:rsidP="0070239A">
            <w:pPr>
              <w:spacing w:after="0"/>
              <w:jc w:val="both"/>
              <w:rPr>
                <w:b/>
              </w:rPr>
            </w:pPr>
            <w:r w:rsidRPr="008858EA">
              <w:rPr>
                <w:b/>
              </w:rPr>
              <w:t>LEDD</w:t>
            </w:r>
          </w:p>
        </w:tc>
        <w:tc>
          <w:tcPr>
            <w:tcW w:w="1365" w:type="dxa"/>
            <w:tcBorders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3F5D8C" w14:textId="77777777" w:rsidR="006A7E38" w:rsidRPr="008858EA" w:rsidRDefault="006A7E38" w:rsidP="0070239A">
            <w:pPr>
              <w:spacing w:after="0"/>
              <w:jc w:val="right"/>
            </w:pPr>
            <w:r w:rsidRPr="008858EA">
              <w:t>-0.0019</w:t>
            </w:r>
          </w:p>
        </w:tc>
        <w:tc>
          <w:tcPr>
            <w:tcW w:w="2355" w:type="dxa"/>
            <w:tcBorders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F4B200" w14:textId="77777777" w:rsidR="006A7E38" w:rsidRPr="008858EA" w:rsidRDefault="006A7E38" w:rsidP="0070239A">
            <w:pPr>
              <w:spacing w:after="0"/>
              <w:jc w:val="right"/>
            </w:pPr>
            <w:r w:rsidRPr="008858EA">
              <w:t>from -0.01 to 0.00</w:t>
            </w:r>
          </w:p>
        </w:tc>
        <w:tc>
          <w:tcPr>
            <w:tcW w:w="1365" w:type="dxa"/>
            <w:tcBorders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5DAAA7" w14:textId="77777777" w:rsidR="006A7E38" w:rsidRPr="008858EA" w:rsidRDefault="006A7E38" w:rsidP="0070239A">
            <w:pPr>
              <w:spacing w:after="0"/>
              <w:jc w:val="right"/>
            </w:pPr>
            <w:r w:rsidRPr="008858EA">
              <w:t>0.27</w:t>
            </w:r>
          </w:p>
        </w:tc>
        <w:tc>
          <w:tcPr>
            <w:tcW w:w="1410" w:type="dxa"/>
            <w:tcBorders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689DDC" w14:textId="77777777" w:rsidR="006A7E38" w:rsidRPr="008858EA" w:rsidRDefault="006A7E38" w:rsidP="0070239A">
            <w:pPr>
              <w:spacing w:after="0"/>
              <w:jc w:val="right"/>
            </w:pPr>
            <w:r w:rsidRPr="008858EA">
              <w:t>2.0</w:t>
            </w:r>
          </w:p>
        </w:tc>
      </w:tr>
      <w:tr w:rsidR="006A7E38" w:rsidRPr="00013C88" w14:paraId="4BCCE669" w14:textId="77777777" w:rsidTr="0070239A">
        <w:trPr>
          <w:trHeight w:val="285"/>
        </w:trPr>
        <w:tc>
          <w:tcPr>
            <w:tcW w:w="277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E679B8" w14:textId="77777777" w:rsidR="006A7E38" w:rsidRPr="008858EA" w:rsidRDefault="006A7E38" w:rsidP="0070239A">
            <w:pPr>
              <w:spacing w:after="0"/>
              <w:jc w:val="both"/>
              <w:rPr>
                <w:b/>
              </w:rPr>
            </w:pPr>
            <w:r w:rsidRPr="008858EA">
              <w:rPr>
                <w:b/>
              </w:rPr>
              <w:t xml:space="preserve">Target </w:t>
            </w:r>
            <w:proofErr w:type="spellStart"/>
            <w:r w:rsidRPr="008858EA">
              <w:rPr>
                <w:b/>
              </w:rPr>
              <w:t>GPi</w:t>
            </w:r>
            <w:proofErr w:type="spellEnd"/>
          </w:p>
        </w:tc>
        <w:tc>
          <w:tcPr>
            <w:tcW w:w="13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D88BA6" w14:textId="77777777" w:rsidR="006A7E38" w:rsidRPr="008858EA" w:rsidRDefault="006A7E38" w:rsidP="0070239A">
            <w:pPr>
              <w:spacing w:after="0"/>
              <w:jc w:val="right"/>
            </w:pPr>
            <w:r w:rsidRPr="008858EA">
              <w:t>-1.88</w:t>
            </w:r>
          </w:p>
        </w:tc>
        <w:tc>
          <w:tcPr>
            <w:tcW w:w="235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71FFE7" w14:textId="77777777" w:rsidR="006A7E38" w:rsidRPr="008858EA" w:rsidRDefault="006A7E38" w:rsidP="0070239A">
            <w:pPr>
              <w:spacing w:after="0"/>
              <w:jc w:val="right"/>
            </w:pPr>
            <w:r w:rsidRPr="008858EA">
              <w:t>from -8.23 to 4.46</w:t>
            </w:r>
          </w:p>
        </w:tc>
        <w:tc>
          <w:tcPr>
            <w:tcW w:w="13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72F4EC" w14:textId="77777777" w:rsidR="006A7E38" w:rsidRPr="008858EA" w:rsidRDefault="006A7E38" w:rsidP="0070239A">
            <w:pPr>
              <w:spacing w:after="0"/>
              <w:jc w:val="right"/>
            </w:pPr>
            <w:r w:rsidRPr="008858EA">
              <w:t>0.56</w:t>
            </w:r>
          </w:p>
        </w:tc>
        <w:tc>
          <w:tcPr>
            <w:tcW w:w="141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2AB775" w14:textId="77777777" w:rsidR="006A7E38" w:rsidRPr="008858EA" w:rsidRDefault="006A7E38" w:rsidP="0070239A">
            <w:pPr>
              <w:spacing w:after="0"/>
              <w:jc w:val="right"/>
            </w:pPr>
            <w:r w:rsidRPr="008858EA">
              <w:t>0.7</w:t>
            </w:r>
          </w:p>
        </w:tc>
      </w:tr>
      <w:tr w:rsidR="006A7E38" w:rsidRPr="00013C88" w14:paraId="5232F887" w14:textId="77777777" w:rsidTr="0070239A">
        <w:trPr>
          <w:trHeight w:val="285"/>
        </w:trPr>
        <w:tc>
          <w:tcPr>
            <w:tcW w:w="277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B01AFF" w14:textId="77777777" w:rsidR="006A7E38" w:rsidRPr="008858EA" w:rsidRDefault="006A7E38" w:rsidP="0070239A">
            <w:pPr>
              <w:spacing w:after="0"/>
              <w:jc w:val="both"/>
              <w:rPr>
                <w:b/>
              </w:rPr>
            </w:pPr>
            <w:r w:rsidRPr="008858EA">
              <w:rPr>
                <w:b/>
              </w:rPr>
              <w:t>MMS</w:t>
            </w:r>
          </w:p>
        </w:tc>
        <w:tc>
          <w:tcPr>
            <w:tcW w:w="1365" w:type="dxa"/>
            <w:tcBorders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085BBE" w14:textId="77777777" w:rsidR="006A7E38" w:rsidRPr="008858EA" w:rsidRDefault="006A7E38" w:rsidP="0070239A">
            <w:pPr>
              <w:spacing w:after="0"/>
              <w:jc w:val="right"/>
            </w:pPr>
            <w:r w:rsidRPr="008858EA">
              <w:t>0.22</w:t>
            </w:r>
          </w:p>
        </w:tc>
        <w:tc>
          <w:tcPr>
            <w:tcW w:w="2355" w:type="dxa"/>
            <w:tcBorders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B436DA" w14:textId="77777777" w:rsidR="006A7E38" w:rsidRPr="008858EA" w:rsidRDefault="006A7E38" w:rsidP="0070239A">
            <w:pPr>
              <w:spacing w:after="0"/>
              <w:jc w:val="right"/>
            </w:pPr>
            <w:r w:rsidRPr="008858EA">
              <w:t>from -0.92 to 1.35</w:t>
            </w:r>
          </w:p>
        </w:tc>
        <w:tc>
          <w:tcPr>
            <w:tcW w:w="1365" w:type="dxa"/>
            <w:tcBorders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A93731" w14:textId="77777777" w:rsidR="006A7E38" w:rsidRPr="008858EA" w:rsidRDefault="006A7E38" w:rsidP="0070239A">
            <w:pPr>
              <w:spacing w:after="0"/>
              <w:jc w:val="right"/>
            </w:pPr>
            <w:r w:rsidRPr="008858EA">
              <w:t>0.71</w:t>
            </w:r>
          </w:p>
        </w:tc>
        <w:tc>
          <w:tcPr>
            <w:tcW w:w="1410" w:type="dxa"/>
            <w:tcBorders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B71F26" w14:textId="77777777" w:rsidR="006A7E38" w:rsidRPr="008858EA" w:rsidRDefault="006A7E38" w:rsidP="0070239A">
            <w:pPr>
              <w:spacing w:after="0"/>
              <w:jc w:val="right"/>
            </w:pPr>
            <w:r w:rsidRPr="008858EA">
              <w:t>0.3</w:t>
            </w:r>
          </w:p>
        </w:tc>
      </w:tr>
      <w:tr w:rsidR="006A7E38" w:rsidRPr="00013C88" w14:paraId="25846284" w14:textId="77777777" w:rsidTr="0070239A">
        <w:trPr>
          <w:trHeight w:val="285"/>
        </w:trPr>
        <w:tc>
          <w:tcPr>
            <w:tcW w:w="277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753979" w14:textId="77777777" w:rsidR="006A7E38" w:rsidRPr="008858EA" w:rsidRDefault="006A7E38" w:rsidP="0070239A">
            <w:pPr>
              <w:spacing w:after="0"/>
              <w:jc w:val="both"/>
              <w:rPr>
                <w:b/>
              </w:rPr>
            </w:pPr>
            <w:r w:rsidRPr="008858EA">
              <w:rPr>
                <w:b/>
              </w:rPr>
              <w:t>Insomnia</w:t>
            </w:r>
          </w:p>
        </w:tc>
        <w:tc>
          <w:tcPr>
            <w:tcW w:w="13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2A960D" w14:textId="77777777" w:rsidR="006A7E38" w:rsidRPr="008858EA" w:rsidRDefault="006A7E38" w:rsidP="0070239A">
            <w:pPr>
              <w:spacing w:after="0"/>
              <w:jc w:val="right"/>
            </w:pPr>
            <w:r w:rsidRPr="008858EA">
              <w:t>0.22</w:t>
            </w:r>
          </w:p>
        </w:tc>
        <w:tc>
          <w:tcPr>
            <w:tcW w:w="235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CB21F3" w14:textId="77777777" w:rsidR="006A7E38" w:rsidRPr="008858EA" w:rsidRDefault="006A7E38" w:rsidP="0070239A">
            <w:pPr>
              <w:spacing w:after="0"/>
              <w:jc w:val="right"/>
            </w:pPr>
            <w:r w:rsidRPr="008858EA">
              <w:t>from -1.00 to 1.45</w:t>
            </w:r>
          </w:p>
        </w:tc>
        <w:tc>
          <w:tcPr>
            <w:tcW w:w="13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E24E14" w14:textId="77777777" w:rsidR="006A7E38" w:rsidRPr="008858EA" w:rsidRDefault="006A7E38" w:rsidP="0070239A">
            <w:pPr>
              <w:spacing w:after="0"/>
              <w:jc w:val="right"/>
            </w:pPr>
            <w:r w:rsidRPr="008858EA">
              <w:t>0.72</w:t>
            </w:r>
          </w:p>
        </w:tc>
        <w:tc>
          <w:tcPr>
            <w:tcW w:w="141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DA3732" w14:textId="77777777" w:rsidR="006A7E38" w:rsidRPr="008858EA" w:rsidRDefault="006A7E38" w:rsidP="0070239A">
            <w:pPr>
              <w:spacing w:after="0"/>
              <w:jc w:val="right"/>
            </w:pPr>
            <w:r w:rsidRPr="008858EA">
              <w:t>0.3</w:t>
            </w:r>
          </w:p>
        </w:tc>
      </w:tr>
      <w:tr w:rsidR="006A7E38" w:rsidRPr="00013C88" w14:paraId="4A7C5351" w14:textId="77777777" w:rsidTr="0070239A">
        <w:trPr>
          <w:trHeight w:val="285"/>
        </w:trPr>
        <w:tc>
          <w:tcPr>
            <w:tcW w:w="277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C42443" w14:textId="77777777" w:rsidR="006A7E38" w:rsidRPr="008858EA" w:rsidRDefault="006A7E38" w:rsidP="0070239A">
            <w:pPr>
              <w:spacing w:after="0"/>
              <w:jc w:val="both"/>
              <w:rPr>
                <w:b/>
              </w:rPr>
            </w:pPr>
            <w:r w:rsidRPr="008858EA">
              <w:rPr>
                <w:b/>
              </w:rPr>
              <w:t>Hamilton</w:t>
            </w:r>
          </w:p>
        </w:tc>
        <w:tc>
          <w:tcPr>
            <w:tcW w:w="1365" w:type="dxa"/>
            <w:tcBorders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B01507" w14:textId="77777777" w:rsidR="006A7E38" w:rsidRPr="008858EA" w:rsidRDefault="006A7E38" w:rsidP="0070239A">
            <w:pPr>
              <w:spacing w:after="0"/>
              <w:jc w:val="right"/>
            </w:pPr>
            <w:r w:rsidRPr="008858EA">
              <w:t>-0.045</w:t>
            </w:r>
          </w:p>
        </w:tc>
        <w:tc>
          <w:tcPr>
            <w:tcW w:w="2355" w:type="dxa"/>
            <w:tcBorders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237C98" w14:textId="77777777" w:rsidR="006A7E38" w:rsidRPr="008858EA" w:rsidRDefault="006A7E38" w:rsidP="0070239A">
            <w:pPr>
              <w:spacing w:after="0"/>
              <w:jc w:val="right"/>
            </w:pPr>
            <w:r w:rsidRPr="008858EA">
              <w:t>from -0.45 to 0.35</w:t>
            </w:r>
          </w:p>
        </w:tc>
        <w:tc>
          <w:tcPr>
            <w:tcW w:w="1365" w:type="dxa"/>
            <w:tcBorders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6F9EE5" w14:textId="77777777" w:rsidR="006A7E38" w:rsidRPr="008858EA" w:rsidRDefault="006A7E38" w:rsidP="0070239A">
            <w:pPr>
              <w:spacing w:after="0"/>
              <w:jc w:val="right"/>
            </w:pPr>
            <w:r w:rsidRPr="008858EA">
              <w:t>0.82</w:t>
            </w:r>
          </w:p>
        </w:tc>
        <w:tc>
          <w:tcPr>
            <w:tcW w:w="1410" w:type="dxa"/>
            <w:tcBorders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2FA28F" w14:textId="77777777" w:rsidR="006A7E38" w:rsidRPr="008858EA" w:rsidRDefault="006A7E38" w:rsidP="0070239A">
            <w:pPr>
              <w:spacing w:after="0"/>
              <w:jc w:val="right"/>
            </w:pPr>
            <w:r w:rsidRPr="008858EA">
              <w:t>0.1</w:t>
            </w:r>
          </w:p>
        </w:tc>
      </w:tr>
    </w:tbl>
    <w:p w14:paraId="66272355" w14:textId="77777777" w:rsidR="00330B62" w:rsidRDefault="00330B62"/>
    <w:sectPr w:rsidR="00330B6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E38"/>
    <w:rsid w:val="00015574"/>
    <w:rsid w:val="00330B62"/>
    <w:rsid w:val="004C40BD"/>
    <w:rsid w:val="006A7E38"/>
    <w:rsid w:val="00BF3CEA"/>
    <w:rsid w:val="00FE2C2C"/>
    <w:rsid w:val="00FE7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FF46344"/>
  <w15:chartTrackingRefBased/>
  <w15:docId w15:val="{37F2FAC4-D5E9-422A-98AA-506C839D3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A7E38"/>
    <w:pPr>
      <w:spacing w:line="480" w:lineRule="auto"/>
    </w:pPr>
    <w:rPr>
      <w:rFonts w:ascii="Arial" w:eastAsia="Arial" w:hAnsi="Arial" w:cs="Arial"/>
      <w:kern w:val="0"/>
      <w:lang w:val="en-US" w:eastAsia="es-ES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548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los Murcia Puertas</dc:creator>
  <cp:keywords/>
  <dc:description/>
  <cp:lastModifiedBy>Diego Bünter</cp:lastModifiedBy>
  <cp:revision>3</cp:revision>
  <dcterms:created xsi:type="dcterms:W3CDTF">2024-08-04T14:14:00Z</dcterms:created>
  <dcterms:modified xsi:type="dcterms:W3CDTF">2024-08-04T14:16:00Z</dcterms:modified>
</cp:coreProperties>
</file>